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F01" w:rsidRDefault="00723F01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4 Table.</w:t>
      </w:r>
    </w:p>
    <w:tbl>
      <w:tblPr>
        <w:tblpPr w:leftFromText="180" w:rightFromText="180" w:vertAnchor="text" w:tblpY="1"/>
        <w:tblOverlap w:val="never"/>
        <w:tblW w:w="1502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552"/>
        <w:gridCol w:w="1985"/>
        <w:gridCol w:w="2410"/>
        <w:gridCol w:w="2693"/>
        <w:gridCol w:w="2693"/>
        <w:gridCol w:w="2694"/>
      </w:tblGrid>
      <w:tr w:rsidR="00723F01" w:rsidRPr="00D81ADA">
        <w:trPr>
          <w:trHeight w:hRule="exact" w:val="567"/>
        </w:trPr>
        <w:tc>
          <w:tcPr>
            <w:tcW w:w="2552" w:type="dxa"/>
            <w:vAlign w:val="center"/>
          </w:tcPr>
          <w:p w:rsidR="00723F01" w:rsidRPr="00D81ADA" w:rsidRDefault="00723F01" w:rsidP="00F00A1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kern w:val="0"/>
                <w:szCs w:val="24"/>
              </w:rPr>
              <w:t>SNP</w:t>
            </w:r>
          </w:p>
        </w:tc>
        <w:tc>
          <w:tcPr>
            <w:tcW w:w="1985" w:type="dxa"/>
          </w:tcPr>
          <w:p w:rsidR="00723F01" w:rsidRPr="00D81ADA" w:rsidRDefault="00723F01" w:rsidP="00F00A10">
            <w:pPr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kern w:val="0"/>
                <w:szCs w:val="24"/>
              </w:rPr>
              <w:t>Obesity</w:t>
            </w:r>
            <w:r w:rsidRPr="00D81ADA">
              <w:rPr>
                <w:rFonts w:ascii="Times New Roman" w:hAnsi="Times New Roman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2693" w:type="dxa"/>
            <w:vAlign w:val="center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kern w:val="0"/>
                <w:szCs w:val="24"/>
              </w:rPr>
              <w:t>SSPG</w:t>
            </w:r>
            <w:r w:rsidRPr="00D81ADA">
              <w:rPr>
                <w:rFonts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kern w:val="0"/>
                <w:szCs w:val="24"/>
              </w:rPr>
              <w:t>FPI</w:t>
            </w:r>
            <w:r w:rsidRPr="00D81ADA">
              <w:rPr>
                <w:rFonts w:ascii="Times New Roman" w:hAnsi="Times New Roman"/>
                <w:kern w:val="0"/>
                <w:szCs w:val="24"/>
                <w:vertAlign w:val="superscript"/>
              </w:rPr>
              <w:t>2,3</w:t>
            </w:r>
          </w:p>
        </w:tc>
        <w:tc>
          <w:tcPr>
            <w:tcW w:w="2694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kern w:val="0"/>
                <w:szCs w:val="24"/>
              </w:rPr>
              <w:t>HOMA-IR</w:t>
            </w:r>
            <w:r w:rsidRPr="00D81ADA">
              <w:rPr>
                <w:rFonts w:ascii="Times New Roman" w:hAnsi="Times New Roman"/>
                <w:kern w:val="0"/>
                <w:szCs w:val="24"/>
                <w:vertAlign w:val="superscript"/>
              </w:rPr>
              <w:t>2,3</w:t>
            </w:r>
          </w:p>
        </w:tc>
      </w:tr>
      <w:tr w:rsidR="00723F01" w:rsidRPr="00D81ADA">
        <w:trPr>
          <w:trHeight w:hRule="exact" w:val="510"/>
        </w:trPr>
        <w:tc>
          <w:tcPr>
            <w:tcW w:w="2552" w:type="dxa"/>
            <w:vAlign w:val="center"/>
          </w:tcPr>
          <w:p w:rsidR="00723F01" w:rsidRPr="00F439BF" w:rsidRDefault="00723F01" w:rsidP="00F00A10">
            <w:pPr>
              <w:rPr>
                <w:rFonts w:ascii="Times New Roman" w:hAnsi="Times New Roman"/>
                <w:sz w:val="26"/>
                <w:szCs w:val="26"/>
              </w:rPr>
            </w:pPr>
            <w:r w:rsidRPr="00F439BF">
              <w:rPr>
                <w:rFonts w:ascii="Times New Roman" w:hAnsi="Times New Roman"/>
                <w:sz w:val="26"/>
                <w:szCs w:val="26"/>
              </w:rPr>
              <w:t>rs8191974</w:t>
            </w:r>
          </w:p>
        </w:tc>
        <w:tc>
          <w:tcPr>
            <w:tcW w:w="1985" w:type="dxa"/>
          </w:tcPr>
          <w:p w:rsidR="00723F01" w:rsidRPr="00D81ADA" w:rsidRDefault="00723F01" w:rsidP="00F00A1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Physical activity</w:t>
            </w:r>
            <w:r>
              <w:rPr>
                <w:rFonts w:ascii="Times New Roman" w:hAnsi="Times New Roman"/>
                <w:szCs w:val="24"/>
              </w:rPr>
              <w:t xml:space="preserve">  </w:t>
            </w:r>
          </w:p>
        </w:tc>
        <w:tc>
          <w:tcPr>
            <w:tcW w:w="1985" w:type="dxa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Sedentary</w:t>
            </w:r>
          </w:p>
        </w:tc>
        <w:tc>
          <w:tcPr>
            <w:tcW w:w="2410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1.95 (103.58 , 160.32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2 (1.59 , 1.86)</w:t>
            </w:r>
          </w:p>
        </w:tc>
        <w:tc>
          <w:tcPr>
            <w:tcW w:w="2694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1 (-0.21 , -0.11)</w:t>
            </w: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2410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3 (0.20 , 0.89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7.65 (111.14 , 164.16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4 (1.60 , 1.89)</w:t>
            </w:r>
          </w:p>
        </w:tc>
        <w:tc>
          <w:tcPr>
            <w:tcW w:w="2694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3 (-0.24,-0.02)</w:t>
            </w: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2410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6 (0.44 , 3.64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4.07 (133.88 , 194.25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2 (1.46 , 1.98)</w:t>
            </w:r>
          </w:p>
        </w:tc>
        <w:tc>
          <w:tcPr>
            <w:tcW w:w="2694" w:type="dxa"/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7 (-0.27 , 0.13)</w:t>
            </w: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sedentary</w:t>
            </w:r>
          </w:p>
        </w:tc>
        <w:tc>
          <w:tcPr>
            <w:tcW w:w="2410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9.97 (111.68 , 168.26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4 (1.44 , 1.83)</w:t>
            </w:r>
          </w:p>
        </w:tc>
        <w:tc>
          <w:tcPr>
            <w:tcW w:w="2694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9 (-0.35 , -0.02)</w:t>
            </w:r>
          </w:p>
        </w:tc>
      </w:tr>
      <w:tr w:rsidR="00723F01" w:rsidRPr="00D81ADA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</w:tcPr>
          <w:p w:rsidR="00723F01" w:rsidRPr="0039165C" w:rsidRDefault="00723F01" w:rsidP="00F00A10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9E0D51">
              <w:rPr>
                <w:rFonts w:ascii="Times New Roman" w:hAnsi="Times New Roman"/>
                <w:color w:val="000000"/>
                <w:szCs w:val="24"/>
              </w:rPr>
              <w:t>0.65 (0.25 , 1.69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8.42 (142.70 , 194.15)</w:t>
            </w:r>
          </w:p>
        </w:tc>
        <w:tc>
          <w:tcPr>
            <w:tcW w:w="2693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5 (1.43 , 1.86)</w:t>
            </w:r>
          </w:p>
        </w:tc>
        <w:tc>
          <w:tcPr>
            <w:tcW w:w="2694" w:type="dxa"/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9 (-0.39 , 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Pr="00DA4042" w:rsidRDefault="00723F01" w:rsidP="00F00A10">
            <w:pPr>
              <w:jc w:val="center"/>
              <w:rPr>
                <w:rFonts w:ascii="Times New Roman" w:hAnsi="Times New Roman"/>
                <w:color w:val="FF0000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NA</w:t>
            </w:r>
            <w:r>
              <w:rPr>
                <w:rFonts w:ascii="Times New Roman" w:hAnsi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1.54 (59.61 , 223.47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3 (1.39 , 1.86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35 (-0.57 , -0.14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moking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urrent Smoking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6.64 (123.72 , 159.5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0 (1.01 , 1.3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58 (-0.77 , -0.3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6 (0.17 , 1.8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0.74 (154.68 , 206.7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7 (1.02 , 1.53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57 (-0.83 , -0.3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3 (1.25 , 1.62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68 (-0.87 , -0.4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2.49 (125.11 , 159.8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7 (1.67 , 1.8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1 (-0.19 , -0.03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4 (0.22 , 0.8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8.29 (128.40 , 168.1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7 (1.67 , 1.8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4 (-0.23 , -0.05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1 (0.40 , 3.61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4.87 (140.44 , 209.29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5 (1.53 , 1.97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9 , 0.05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lcohol consumption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2.95 (109.21 , 156.6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1 (1.54 , 1.8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5 (-0.22 , 0.12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6 (0.09 , 0.8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53.50 (128.05 , 178.95)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1 (1.62 , 2.00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1 (-0.21 , 0.1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6 (0.36 , 3.6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9.50 (126.23 , 232.7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 (1.46 , 1.9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4 9-0.39 , 0.12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2.28 (124.01 , 180.5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2 (1.46 , 1.7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8 (-0.30 , -0.07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4 (0.31 , 1.3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8.95 (130.72 , 187.1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1 (1.44 , 1.7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2 (-0.36 , -0.0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3 (0.20 , 4.28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1.13 (132.82 , 229.44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3 (1.21 , 1.84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0 (-0.41 , 0.02)</w:t>
            </w: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bottom w:val="nil"/>
            </w:tcBorders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top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510"/>
        </w:trPr>
        <w:tc>
          <w:tcPr>
            <w:tcW w:w="2552" w:type="dxa"/>
            <w:vAlign w:val="center"/>
          </w:tcPr>
          <w:p w:rsidR="00723F01" w:rsidRPr="00F439BF" w:rsidRDefault="00723F01" w:rsidP="00F00A10">
            <w:pPr>
              <w:rPr>
                <w:rFonts w:ascii="Times New Roman" w:hAnsi="Times New Roman"/>
                <w:sz w:val="26"/>
                <w:szCs w:val="26"/>
              </w:rPr>
            </w:pPr>
            <w:r w:rsidRPr="00F439BF">
              <w:rPr>
                <w:rFonts w:ascii="Times New Roman" w:hAnsi="Times New Roman"/>
                <w:sz w:val="26"/>
                <w:szCs w:val="26"/>
              </w:rPr>
              <w:t>rs7323932</w:t>
            </w:r>
          </w:p>
        </w:tc>
        <w:tc>
          <w:tcPr>
            <w:tcW w:w="1985" w:type="dxa"/>
          </w:tcPr>
          <w:p w:rsidR="00723F01" w:rsidRPr="00D81ADA" w:rsidRDefault="00723F01" w:rsidP="00F00A1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Physical activity</w:t>
            </w:r>
            <w:r>
              <w:rPr>
                <w:rFonts w:ascii="Times New Roman" w:hAnsi="Times New Roman"/>
                <w:szCs w:val="24"/>
              </w:rPr>
              <w:t xml:space="preserve">  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Sedentary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7.90 (121.77 , 174.0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 91.57 , 1.8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1 (-0.22 , -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5 (0.60 , 1.8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7.12 (100.93 , 153.3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 (1.59 , 1.8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0 (-0.20 , 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3 (0.33 , 3.2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4.68 (124.29 , 185.0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6 (1.59 , 1.9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9 9-0.36 , -0.02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sedenta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2.14 (127.07 , 177.2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0 (1.40 , 1.7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3 (-0.42 , -0.05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5 (0.29 , 1.9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7.41 (118.27 , 196.5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1 (1.51 , 1.91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4 (-0.32 , 0.05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2 (0.07 , 2.62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4.41 (170.62 , 258.19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1 (1.31 , 1.92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7 (-0.42 , 0.0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moking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urrent Smoking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6.05 (130.51 , 181.6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9 (1.01 , 1.3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60 (-0.81 , -0.3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2 (0.53 , 6.3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1.12 (113.96 , 168.2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5 (1.02 , 1.4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55 (-0.78 , -0.32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0.51 (131.26 , 229.7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0 (1.01 , 1.60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74 (-1.02 , -0.47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0.24 (137.68 , 162.8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6 (1.65 , 1.8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3 (-0.22 , -0.05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9 (0.46 , 1.3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8.90 (17.12 , 160.6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8 (1.69 , 1.8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9 (-0.18 , -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6 (0.37 , 2.54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7.16 (129.45 , 184.87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7 (1.62 , 1.93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6 (-0.32 , -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lcohol consumption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4.59 (125.92 , 163.2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2 (1.55 , 1.8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5 (-0.22 , 0.12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3 (0.40 , 2.1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6.96 (104.04 , 169.9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8 (1.59 , 1.9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2 (-0.22 , -0.17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0 (0.15 , 4.2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4.13 (98.34 , 189.9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2 (1.60 , 2.0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3 (-0.01 , 0.47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7.04 (129.33 , 184.7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0 (1.43 , 1.7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2 (-0.34 , -0.09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8 (0.47 , 1.6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0.84 (117.19 , 184.5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5 (0.49 , 1.80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6 (-0.28 , -0.04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5 (0.30 , 3.04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2.22 (147.18 , 217.27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7 (1.36 , 1.79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6 (-0.43 , -0.08)</w:t>
            </w: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top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510"/>
        </w:trPr>
        <w:tc>
          <w:tcPr>
            <w:tcW w:w="2552" w:type="dxa"/>
            <w:vAlign w:val="center"/>
          </w:tcPr>
          <w:p w:rsidR="00723F01" w:rsidRPr="00F439BF" w:rsidRDefault="00723F01" w:rsidP="00F00A10">
            <w:pPr>
              <w:rPr>
                <w:rFonts w:ascii="Times New Roman" w:hAnsi="Times New Roman"/>
                <w:sz w:val="26"/>
                <w:szCs w:val="26"/>
              </w:rPr>
            </w:pPr>
            <w:r w:rsidRPr="00F439BF">
              <w:rPr>
                <w:rFonts w:ascii="Times New Roman" w:hAnsi="Times New Roman"/>
                <w:sz w:val="26"/>
                <w:szCs w:val="26"/>
              </w:rPr>
              <w:t>rs7331124</w:t>
            </w:r>
          </w:p>
        </w:tc>
        <w:tc>
          <w:tcPr>
            <w:tcW w:w="1985" w:type="dxa"/>
          </w:tcPr>
          <w:p w:rsidR="00723F01" w:rsidRPr="00D81ADA" w:rsidRDefault="00723F01" w:rsidP="00F00A1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Physical activity</w:t>
            </w:r>
            <w:r>
              <w:rPr>
                <w:rFonts w:ascii="Times New Roman" w:hAnsi="Times New Roman"/>
                <w:szCs w:val="24"/>
              </w:rPr>
              <w:t xml:space="preserve">  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Sedentary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3.78 (123.45 , 164.1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 (1.60 , 1.8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1 (-0.21 , -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3 (0.61 , 3.3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1.40 (111.90 , 170.9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1 (1.54 , 1.8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6 , 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sedenta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0.02 (131.44 , 188.5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3 (1.44 , 1.82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0 (-0.37 , -0.03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4 (0.12 , 3.4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9.37 (101.47 , 197.2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 (1.47 , 1.9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0 (-0.32 , 0.12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moking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urrent Smoking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1.61 (143.37 , 179.8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2 (1.05 , 1.40 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58 (-0.75 , -0.40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42 (0.37 , 15.7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8.23 ( 83.30 , 153.1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7 (0.98 , 1.5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47 (-0.75 , -0.19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8.54 (137.54 , 179.5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7 (1.68 , 1.8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0 , -0.04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8 (0.37 , 2.0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7.42 (133.41 , 181.4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7 (1.64 , 1.91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3 , -0.01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lcohol consumption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0.62 (121.73 , 159.5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1 (1.56 , 1.8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8 (-0.25 , 0.09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5 (0.41 , 8.3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7.37 (133.41 , 181.4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07 (1.82 , 2.32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3 (-0.01 , 0.47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7.64 (131.81 , 184.4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2 (1.46 , 1.7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9 (-0.31 , -0.07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3 (0.45 , 2.3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5.68 (117.10 , 194.2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7 (1.39 , 1.7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3 (-0.37 , -0.08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723F01" w:rsidRDefault="00723F01" w:rsidP="00F00A10">
            <w:pPr>
              <w:tabs>
                <w:tab w:val="left" w:pos="2400"/>
                <w:tab w:val="left" w:pos="4380"/>
              </w:tabs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97"/>
        </w:trPr>
        <w:tc>
          <w:tcPr>
            <w:tcW w:w="2552" w:type="dxa"/>
            <w:tcBorders>
              <w:top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454"/>
        </w:trPr>
        <w:tc>
          <w:tcPr>
            <w:tcW w:w="2552" w:type="dxa"/>
            <w:vAlign w:val="center"/>
          </w:tcPr>
          <w:p w:rsidR="00723F01" w:rsidRPr="00F439BF" w:rsidRDefault="00723F01" w:rsidP="00F00A10">
            <w:pPr>
              <w:rPr>
                <w:rFonts w:ascii="Times New Roman" w:hAnsi="Times New Roman"/>
              </w:rPr>
            </w:pPr>
            <w:r w:rsidRPr="00F439BF">
              <w:rPr>
                <w:rFonts w:ascii="Times New Roman" w:hAnsi="Times New Roman"/>
              </w:rPr>
              <w:t>rs8191973</w:t>
            </w:r>
          </w:p>
        </w:tc>
        <w:tc>
          <w:tcPr>
            <w:tcW w:w="1985" w:type="dxa"/>
          </w:tcPr>
          <w:p w:rsidR="00723F01" w:rsidRPr="00D81ADA" w:rsidRDefault="00723F01" w:rsidP="00F00A1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</w:tcPr>
          <w:p w:rsidR="00723F01" w:rsidRPr="00D81ADA" w:rsidRDefault="00723F01" w:rsidP="00F00A10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Physical activity</w:t>
            </w:r>
            <w:r>
              <w:rPr>
                <w:rFonts w:ascii="Times New Roman" w:hAnsi="Times New Roman"/>
                <w:szCs w:val="24"/>
              </w:rPr>
              <w:t xml:space="preserve">  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Sedentary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5.28 (131.46 , 179.1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2 (1.58 , 1.8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2 , -0.03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5 (0.76 , 2.3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6.57 (104.38 , 148.7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5 1.61 , 1.8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8 (-0.19 , 0.04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723F01">
            <w:pPr>
              <w:ind w:firstLineChars="50" w:firstLine="316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2 (0.16 , 7.7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7.76 ( 74.86 , 200.6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 (1.39 , 2.0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rightChars="-59" w:right="3168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3 (-0.57 , 0.10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sedent</w:t>
            </w:r>
            <w:r>
              <w:rPr>
                <w:rFonts w:ascii="Times New Roman" w:hAnsi="Times New Roman"/>
                <w:szCs w:val="24"/>
              </w:rPr>
              <w:t>a</w:t>
            </w:r>
            <w:r w:rsidRPr="00D81ADA">
              <w:rPr>
                <w:rFonts w:ascii="Times New Roman" w:hAnsi="Times New Roman"/>
                <w:szCs w:val="24"/>
              </w:rPr>
              <w:t>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5.40 (128.79 , 182.1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6 (1.46 , 1.85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8 (-0.36 , 0.01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2 (0.33 , 2.6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1.09 (127.48 , 214.6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8 (1.37 , 1.7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2 (-0.41 , -0.04)</w:t>
            </w:r>
          </w:p>
        </w:tc>
      </w:tr>
      <w:tr w:rsidR="00723F01" w:rsidRPr="00D81ADA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6 (0.39 , 7.93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0 (1.40 , 2.01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Pr="00D81ADA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40 (-0.37 , 0.10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moking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urrent Smoking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3.09 (138.56 , 187.6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3 (1.05 , 1.41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62 (-0.82 , -0.43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9 (0.09 ,</w:t>
            </w:r>
            <w:r w:rsidRPr="00BF370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4.9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6.71 ( 95.72 , 157.6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1 (0.95 , 1.4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49 (-0.74 , -0.25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Pr="003F195E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 w:rsidRPr="003F195E">
              <w:rPr>
                <w:rFonts w:ascii="Times New Roman" w:hAnsi="Times New Roman"/>
                <w:szCs w:val="24"/>
              </w:rPr>
              <w:t>6.79 (0.66 , 69.3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6 (0.74 , 1.5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68 (-1.04 , -0.32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1.49 (139.08 , 163.9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7 (1.67 , 1.8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0 , -0.04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2 (0.69 , 2.1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3.20 (126.98 , 165.4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6 (1.66 , 1.8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21 , -0.03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5 (0.32 ,4.93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4.00 ( 79.83 , 188.17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3 (1.59 , 2.07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2 (-0.36 ,0.11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 w:val="restart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lcohol consumption</w:t>
            </w:r>
          </w:p>
        </w:tc>
        <w:tc>
          <w:tcPr>
            <w:tcW w:w="1985" w:type="dxa"/>
            <w:tcBorders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6.38 (133.76 , 178.9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8 (1.62 , 1.9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3 (-0.20 , 0.14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0 (0.47 ,</w:t>
            </w:r>
            <w:r w:rsidRPr="00C23C36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3.0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2.17 (78.84 , 145.5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5 (1.45 , 1.85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08 (-0.29 , 0.13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Default="00723F01" w:rsidP="00723F01">
            <w:pPr>
              <w:ind w:firstLineChars="100" w:firstLine="3168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23 (0.30 , 16.6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.01 (38.95 , 151.0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1 (1.36 , 2.0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7 (-0.62 , 0.28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 w:rsidRPr="00D81ADA">
              <w:rPr>
                <w:rFonts w:ascii="Times New Roman" w:hAnsi="Times New Roman"/>
                <w:szCs w:val="24"/>
              </w:rPr>
              <w:t>Non-</w:t>
            </w:r>
            <w:r>
              <w:rPr>
                <w:rFonts w:ascii="Times New Roman" w:hAnsi="Times New Roman"/>
                <w:szCs w:val="24"/>
              </w:rPr>
              <w:t>drink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8.86 (132.05 , 185.6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0 (1.44 , 1.7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1 (-0.32 , -0.09)</w:t>
            </w:r>
          </w:p>
        </w:tc>
      </w:tr>
      <w:tr w:rsidR="00723F01">
        <w:trPr>
          <w:trHeight w:hRule="exact" w:val="369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1 (0.60 , 2.0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8.27 (110.33 , 186.2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4 (1.48 , 1.80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17 (-0.29 , -0.04)</w:t>
            </w:r>
          </w:p>
        </w:tc>
      </w:tr>
      <w:tr w:rsidR="00723F01">
        <w:trPr>
          <w:trHeight w:hRule="exact" w:val="494"/>
        </w:trPr>
        <w:tc>
          <w:tcPr>
            <w:tcW w:w="2552" w:type="dxa"/>
            <w:vMerge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723F01" w:rsidRPr="00D81ADA" w:rsidRDefault="00723F01" w:rsidP="00F00A1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2410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7 (0.42 , 5.91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8.13 (140.01 , 216.26)</w:t>
            </w:r>
          </w:p>
        </w:tc>
        <w:tc>
          <w:tcPr>
            <w:tcW w:w="2693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9 (1.42 , 1.95)</w:t>
            </w:r>
          </w:p>
        </w:tc>
        <w:tc>
          <w:tcPr>
            <w:tcW w:w="2694" w:type="dxa"/>
            <w:tcBorders>
              <w:top w:val="nil"/>
            </w:tcBorders>
          </w:tcPr>
          <w:p w:rsidR="00723F01" w:rsidRDefault="00723F01" w:rsidP="00F00A1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1 (-0.45 , -0.02)</w:t>
            </w:r>
          </w:p>
        </w:tc>
      </w:tr>
    </w:tbl>
    <w:p w:rsidR="00723F01" w:rsidRDefault="00723F01" w:rsidP="009751F3"/>
    <w:p w:rsidR="00723F01" w:rsidRDefault="00723F01" w:rsidP="009751F3"/>
    <w:p w:rsidR="00723F01" w:rsidRDefault="00723F01" w:rsidP="009751F3">
      <w:pPr>
        <w:pStyle w:val="FootnoteText"/>
        <w:rPr>
          <w:rFonts w:ascii="Times New Roman" w:hAnsi="Times New Roman"/>
          <w:sz w:val="24"/>
          <w:szCs w:val="24"/>
        </w:rPr>
      </w:pPr>
      <w:r>
        <w:br w:type="textWrapping" w:clear="all"/>
      </w:r>
      <w:r w:rsidRPr="00D66A1A">
        <w:rPr>
          <w:rFonts w:ascii="Times New Roman" w:hAnsi="Times New Roman"/>
          <w:sz w:val="24"/>
          <w:szCs w:val="24"/>
          <w:vertAlign w:val="superscript"/>
        </w:rPr>
        <w:t>1</w:t>
      </w:r>
      <w:r w:rsidRPr="00D66A1A">
        <w:rPr>
          <w:rFonts w:ascii="Times New Roman" w:hAnsi="Times New Roman"/>
          <w:sz w:val="24"/>
          <w:szCs w:val="24"/>
        </w:rPr>
        <w:t xml:space="preserve">Model adjusted </w:t>
      </w:r>
      <w:r w:rsidRPr="00D66A1A">
        <w:rPr>
          <w:rFonts w:ascii="Times New Roman" w:eastAsia="SimSun" w:hAnsi="Times New Roman"/>
          <w:sz w:val="24"/>
          <w:szCs w:val="24"/>
          <w:lang w:eastAsia="zh-CN"/>
        </w:rPr>
        <w:t xml:space="preserve">for </w:t>
      </w:r>
      <w:r w:rsidRPr="00D66A1A">
        <w:rPr>
          <w:rFonts w:ascii="Times New Roman" w:hAnsi="Times New Roman"/>
          <w:sz w:val="24"/>
          <w:szCs w:val="24"/>
        </w:rPr>
        <w:t xml:space="preserve">age, gender, site, ethnic population, physical activity, smoking, and alcohol consumption. </w:t>
      </w:r>
      <w:r w:rsidRPr="00D66A1A">
        <w:rPr>
          <w:rFonts w:ascii="Times New Roman" w:hAnsi="Times New Roman"/>
          <w:sz w:val="24"/>
          <w:szCs w:val="24"/>
          <w:vertAlign w:val="superscript"/>
        </w:rPr>
        <w:t>2</w:t>
      </w:r>
      <w:r w:rsidRPr="00D66A1A">
        <w:rPr>
          <w:rFonts w:ascii="Times New Roman" w:hAnsi="Times New Roman"/>
          <w:sz w:val="24"/>
          <w:szCs w:val="24"/>
        </w:rPr>
        <w:t xml:space="preserve">Model adjusted </w:t>
      </w:r>
      <w:r w:rsidRPr="00D66A1A">
        <w:rPr>
          <w:rFonts w:ascii="Times New Roman" w:eastAsia="SimSun" w:hAnsi="Times New Roman"/>
          <w:sz w:val="24"/>
          <w:szCs w:val="24"/>
          <w:lang w:eastAsia="zh-CN"/>
        </w:rPr>
        <w:t xml:space="preserve">for </w:t>
      </w:r>
      <w:r w:rsidRPr="00D66A1A">
        <w:rPr>
          <w:rFonts w:ascii="Times New Roman" w:hAnsi="Times New Roman"/>
          <w:sz w:val="24"/>
          <w:szCs w:val="24"/>
        </w:rPr>
        <w:t>age, gender, region, BMI, ethnic population, physical activity, smoking, and alcohol consumption.</w:t>
      </w:r>
      <w:r w:rsidRPr="00D66A1A">
        <w:rPr>
          <w:rFonts w:ascii="Times New Roman" w:hAnsi="Times New Roman"/>
          <w:sz w:val="24"/>
          <w:szCs w:val="24"/>
          <w:vertAlign w:val="superscript"/>
        </w:rPr>
        <w:t xml:space="preserve"> 3</w:t>
      </w:r>
      <w:r w:rsidRPr="00D66A1A">
        <w:rPr>
          <w:rFonts w:ascii="Times New Roman" w:hAnsi="Times New Roman"/>
          <w:sz w:val="24"/>
          <w:szCs w:val="24"/>
        </w:rPr>
        <w:t xml:space="preserve">Analysis with </w:t>
      </w:r>
      <w:r w:rsidRPr="00D66A1A">
        <w:rPr>
          <w:rFonts w:ascii="Times New Roman" w:eastAsia="SimSun" w:hAnsi="Times New Roman"/>
          <w:sz w:val="24"/>
          <w:szCs w:val="24"/>
          <w:lang w:eastAsia="zh-CN"/>
        </w:rPr>
        <w:t xml:space="preserve">log </w:t>
      </w:r>
      <w:r w:rsidRPr="00D66A1A">
        <w:rPr>
          <w:rFonts w:ascii="Times New Roman" w:hAnsi="Times New Roman"/>
          <w:sz w:val="24"/>
          <w:szCs w:val="24"/>
        </w:rPr>
        <w:t>transformation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No data in the category</w:t>
      </w:r>
    </w:p>
    <w:p w:rsidR="00723F01" w:rsidRPr="009751F3" w:rsidRDefault="00723F01" w:rsidP="0028218E">
      <w:pPr>
        <w:pStyle w:val="FootnoteText"/>
        <w:rPr>
          <w:sz w:val="24"/>
          <w:szCs w:val="24"/>
        </w:rPr>
      </w:pPr>
    </w:p>
    <w:sectPr w:rsidR="00723F01" w:rsidRPr="009751F3" w:rsidSect="009751F3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F01" w:rsidRDefault="00723F01" w:rsidP="007A7A58">
      <w:r>
        <w:separator/>
      </w:r>
    </w:p>
  </w:endnote>
  <w:endnote w:type="continuationSeparator" w:id="0">
    <w:p w:rsidR="00723F01" w:rsidRDefault="00723F01" w:rsidP="007A7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湞憤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F01" w:rsidRDefault="00723F01" w:rsidP="007A7A58">
      <w:r>
        <w:separator/>
      </w:r>
    </w:p>
  </w:footnote>
  <w:footnote w:type="continuationSeparator" w:id="0">
    <w:p w:rsidR="00723F01" w:rsidRDefault="00723F01" w:rsidP="007A7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3D0"/>
    <w:rsid w:val="00012C17"/>
    <w:rsid w:val="00064E17"/>
    <w:rsid w:val="00067362"/>
    <w:rsid w:val="000676D7"/>
    <w:rsid w:val="0007452D"/>
    <w:rsid w:val="00082F50"/>
    <w:rsid w:val="000834C8"/>
    <w:rsid w:val="000B5D8E"/>
    <w:rsid w:val="000B637E"/>
    <w:rsid w:val="000D1947"/>
    <w:rsid w:val="000D5992"/>
    <w:rsid w:val="000E5474"/>
    <w:rsid w:val="0011257A"/>
    <w:rsid w:val="00125E3C"/>
    <w:rsid w:val="00130D8F"/>
    <w:rsid w:val="001322EE"/>
    <w:rsid w:val="00143162"/>
    <w:rsid w:val="0014749C"/>
    <w:rsid w:val="00173CBA"/>
    <w:rsid w:val="001763B3"/>
    <w:rsid w:val="001801F2"/>
    <w:rsid w:val="0018637E"/>
    <w:rsid w:val="00190ABB"/>
    <w:rsid w:val="001920F9"/>
    <w:rsid w:val="001C26F3"/>
    <w:rsid w:val="001C4506"/>
    <w:rsid w:val="001F4516"/>
    <w:rsid w:val="00203CE9"/>
    <w:rsid w:val="00210EDB"/>
    <w:rsid w:val="00227B3D"/>
    <w:rsid w:val="002467A4"/>
    <w:rsid w:val="00264876"/>
    <w:rsid w:val="0027287B"/>
    <w:rsid w:val="00275F83"/>
    <w:rsid w:val="00277DB1"/>
    <w:rsid w:val="002809C8"/>
    <w:rsid w:val="0028211C"/>
    <w:rsid w:val="0028218E"/>
    <w:rsid w:val="00284EFF"/>
    <w:rsid w:val="00290B59"/>
    <w:rsid w:val="002A3232"/>
    <w:rsid w:val="002A5410"/>
    <w:rsid w:val="002B18EE"/>
    <w:rsid w:val="002D2B40"/>
    <w:rsid w:val="002F733D"/>
    <w:rsid w:val="00315269"/>
    <w:rsid w:val="0036224C"/>
    <w:rsid w:val="00365B47"/>
    <w:rsid w:val="00366F89"/>
    <w:rsid w:val="00375354"/>
    <w:rsid w:val="00382301"/>
    <w:rsid w:val="0039165C"/>
    <w:rsid w:val="00396C7A"/>
    <w:rsid w:val="003A3DDF"/>
    <w:rsid w:val="003A5270"/>
    <w:rsid w:val="003A71E8"/>
    <w:rsid w:val="003A7764"/>
    <w:rsid w:val="003C2625"/>
    <w:rsid w:val="003D39ED"/>
    <w:rsid w:val="003E33E7"/>
    <w:rsid w:val="003F195E"/>
    <w:rsid w:val="003F50C0"/>
    <w:rsid w:val="004023B8"/>
    <w:rsid w:val="00410FE3"/>
    <w:rsid w:val="00416343"/>
    <w:rsid w:val="004405B9"/>
    <w:rsid w:val="00441CC5"/>
    <w:rsid w:val="00444331"/>
    <w:rsid w:val="00445170"/>
    <w:rsid w:val="0045162D"/>
    <w:rsid w:val="00453747"/>
    <w:rsid w:val="00490E61"/>
    <w:rsid w:val="004A1345"/>
    <w:rsid w:val="004A1507"/>
    <w:rsid w:val="004B1F88"/>
    <w:rsid w:val="004E0728"/>
    <w:rsid w:val="004E1AE0"/>
    <w:rsid w:val="00515B63"/>
    <w:rsid w:val="00526B4D"/>
    <w:rsid w:val="0054388F"/>
    <w:rsid w:val="0054398D"/>
    <w:rsid w:val="00545231"/>
    <w:rsid w:val="0056394D"/>
    <w:rsid w:val="00566D2E"/>
    <w:rsid w:val="00566D45"/>
    <w:rsid w:val="005838DE"/>
    <w:rsid w:val="0059355C"/>
    <w:rsid w:val="00595171"/>
    <w:rsid w:val="00597BE1"/>
    <w:rsid w:val="005A3C55"/>
    <w:rsid w:val="005A53D0"/>
    <w:rsid w:val="005B3821"/>
    <w:rsid w:val="005C3C93"/>
    <w:rsid w:val="005D673F"/>
    <w:rsid w:val="005E7543"/>
    <w:rsid w:val="005F0B1C"/>
    <w:rsid w:val="005F691A"/>
    <w:rsid w:val="00607B9B"/>
    <w:rsid w:val="00632820"/>
    <w:rsid w:val="00637492"/>
    <w:rsid w:val="00647A24"/>
    <w:rsid w:val="00660381"/>
    <w:rsid w:val="00665A0F"/>
    <w:rsid w:val="006A0D4B"/>
    <w:rsid w:val="006A16CD"/>
    <w:rsid w:val="006A2D84"/>
    <w:rsid w:val="006A6C2E"/>
    <w:rsid w:val="006D1E6E"/>
    <w:rsid w:val="006E420A"/>
    <w:rsid w:val="006E4DB5"/>
    <w:rsid w:val="006E5D90"/>
    <w:rsid w:val="006E7732"/>
    <w:rsid w:val="006F1798"/>
    <w:rsid w:val="006F2BDF"/>
    <w:rsid w:val="00701C40"/>
    <w:rsid w:val="00710CFD"/>
    <w:rsid w:val="00723F01"/>
    <w:rsid w:val="007268F9"/>
    <w:rsid w:val="00732550"/>
    <w:rsid w:val="007334C8"/>
    <w:rsid w:val="00737188"/>
    <w:rsid w:val="0074387A"/>
    <w:rsid w:val="00765CD6"/>
    <w:rsid w:val="00793D36"/>
    <w:rsid w:val="007949BF"/>
    <w:rsid w:val="00797D1A"/>
    <w:rsid w:val="007A7A58"/>
    <w:rsid w:val="007B6E0C"/>
    <w:rsid w:val="007C2093"/>
    <w:rsid w:val="007D5753"/>
    <w:rsid w:val="007E1D2F"/>
    <w:rsid w:val="007E509A"/>
    <w:rsid w:val="0081337A"/>
    <w:rsid w:val="00822BC6"/>
    <w:rsid w:val="008611A7"/>
    <w:rsid w:val="008616C5"/>
    <w:rsid w:val="00863D6F"/>
    <w:rsid w:val="00876F51"/>
    <w:rsid w:val="00877DA0"/>
    <w:rsid w:val="008A2A54"/>
    <w:rsid w:val="008B2DF4"/>
    <w:rsid w:val="008B4AE8"/>
    <w:rsid w:val="008C29E8"/>
    <w:rsid w:val="008F2771"/>
    <w:rsid w:val="0090354E"/>
    <w:rsid w:val="00903F8B"/>
    <w:rsid w:val="00916529"/>
    <w:rsid w:val="00921E7D"/>
    <w:rsid w:val="009265BE"/>
    <w:rsid w:val="00961789"/>
    <w:rsid w:val="00974BFE"/>
    <w:rsid w:val="009751F3"/>
    <w:rsid w:val="00984CFA"/>
    <w:rsid w:val="00995580"/>
    <w:rsid w:val="009A14B7"/>
    <w:rsid w:val="009B03EE"/>
    <w:rsid w:val="009B5C54"/>
    <w:rsid w:val="009C7313"/>
    <w:rsid w:val="009D06AB"/>
    <w:rsid w:val="009D1834"/>
    <w:rsid w:val="009E0B17"/>
    <w:rsid w:val="009E0D51"/>
    <w:rsid w:val="009E5537"/>
    <w:rsid w:val="009F305D"/>
    <w:rsid w:val="009F7198"/>
    <w:rsid w:val="009F7911"/>
    <w:rsid w:val="00A033B2"/>
    <w:rsid w:val="00A07716"/>
    <w:rsid w:val="00A25233"/>
    <w:rsid w:val="00A27296"/>
    <w:rsid w:val="00A7460F"/>
    <w:rsid w:val="00A95866"/>
    <w:rsid w:val="00AB06D6"/>
    <w:rsid w:val="00AB42CF"/>
    <w:rsid w:val="00AB7918"/>
    <w:rsid w:val="00AC357E"/>
    <w:rsid w:val="00AD43F6"/>
    <w:rsid w:val="00B0002F"/>
    <w:rsid w:val="00B147A3"/>
    <w:rsid w:val="00B35C53"/>
    <w:rsid w:val="00B36464"/>
    <w:rsid w:val="00B90F90"/>
    <w:rsid w:val="00B91A7A"/>
    <w:rsid w:val="00BA391C"/>
    <w:rsid w:val="00BA61D4"/>
    <w:rsid w:val="00BD3415"/>
    <w:rsid w:val="00BF18A8"/>
    <w:rsid w:val="00BF3707"/>
    <w:rsid w:val="00BF5DC9"/>
    <w:rsid w:val="00BF6A81"/>
    <w:rsid w:val="00C033A0"/>
    <w:rsid w:val="00C13A44"/>
    <w:rsid w:val="00C2261B"/>
    <w:rsid w:val="00C23C36"/>
    <w:rsid w:val="00C27613"/>
    <w:rsid w:val="00C30707"/>
    <w:rsid w:val="00C3706B"/>
    <w:rsid w:val="00C665E3"/>
    <w:rsid w:val="00C834C0"/>
    <w:rsid w:val="00C86254"/>
    <w:rsid w:val="00CA4512"/>
    <w:rsid w:val="00CA523C"/>
    <w:rsid w:val="00CB01D0"/>
    <w:rsid w:val="00CC7F28"/>
    <w:rsid w:val="00CD5737"/>
    <w:rsid w:val="00CE4D4F"/>
    <w:rsid w:val="00CE6625"/>
    <w:rsid w:val="00CF5C9A"/>
    <w:rsid w:val="00D10208"/>
    <w:rsid w:val="00D20333"/>
    <w:rsid w:val="00D25684"/>
    <w:rsid w:val="00D264AC"/>
    <w:rsid w:val="00D268A2"/>
    <w:rsid w:val="00D336FF"/>
    <w:rsid w:val="00D66A1A"/>
    <w:rsid w:val="00D81ADA"/>
    <w:rsid w:val="00D82E05"/>
    <w:rsid w:val="00D87F0D"/>
    <w:rsid w:val="00D972BC"/>
    <w:rsid w:val="00DA4042"/>
    <w:rsid w:val="00DB16A5"/>
    <w:rsid w:val="00DD0559"/>
    <w:rsid w:val="00DD46B6"/>
    <w:rsid w:val="00DE156B"/>
    <w:rsid w:val="00E00524"/>
    <w:rsid w:val="00E068A9"/>
    <w:rsid w:val="00E1215D"/>
    <w:rsid w:val="00E204A0"/>
    <w:rsid w:val="00E21B03"/>
    <w:rsid w:val="00E33CAA"/>
    <w:rsid w:val="00E33ED9"/>
    <w:rsid w:val="00E346A3"/>
    <w:rsid w:val="00E40BA2"/>
    <w:rsid w:val="00E57B59"/>
    <w:rsid w:val="00E63264"/>
    <w:rsid w:val="00E70F1B"/>
    <w:rsid w:val="00E71961"/>
    <w:rsid w:val="00E87EC3"/>
    <w:rsid w:val="00E94A03"/>
    <w:rsid w:val="00EA661B"/>
    <w:rsid w:val="00EB4F0F"/>
    <w:rsid w:val="00EB6188"/>
    <w:rsid w:val="00EC1D98"/>
    <w:rsid w:val="00EC54A2"/>
    <w:rsid w:val="00EF4EE0"/>
    <w:rsid w:val="00F00A10"/>
    <w:rsid w:val="00F05543"/>
    <w:rsid w:val="00F116F3"/>
    <w:rsid w:val="00F13D70"/>
    <w:rsid w:val="00F14739"/>
    <w:rsid w:val="00F41909"/>
    <w:rsid w:val="00F439BF"/>
    <w:rsid w:val="00F54DE7"/>
    <w:rsid w:val="00F64F88"/>
    <w:rsid w:val="00F74C7F"/>
    <w:rsid w:val="00FA1BFC"/>
    <w:rsid w:val="00FA4105"/>
    <w:rsid w:val="00FC13FB"/>
    <w:rsid w:val="00FC3944"/>
    <w:rsid w:val="00FD3742"/>
    <w:rsid w:val="00FE7003"/>
    <w:rsid w:val="00FF169E"/>
    <w:rsid w:val="00FF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58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A7A58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A7A5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751F3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9751F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5</Pages>
  <Words>1023</Words>
  <Characters>5836</Characters>
  <Application>Microsoft Office Outlook</Application>
  <DocSecurity>0</DocSecurity>
  <Lines>0</Lines>
  <Paragraphs>0</Paragraphs>
  <ScaleCrop>false</ScaleCrop>
  <Company>Bo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Ren-Hua Chung</dc:creator>
  <cp:keywords/>
  <dc:description/>
  <cp:lastModifiedBy>昌勳</cp:lastModifiedBy>
  <cp:revision>3</cp:revision>
  <dcterms:created xsi:type="dcterms:W3CDTF">2015-07-31T16:42:00Z</dcterms:created>
  <dcterms:modified xsi:type="dcterms:W3CDTF">2015-07-31T16:44:00Z</dcterms:modified>
</cp:coreProperties>
</file>